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47"/>
        <w:tblW w:w="9877" w:type="dxa"/>
        <w:tblLook w:val="04A0" w:firstRow="1" w:lastRow="0" w:firstColumn="1" w:lastColumn="0" w:noHBand="0" w:noVBand="1"/>
      </w:tblPr>
      <w:tblGrid>
        <w:gridCol w:w="1061"/>
        <w:gridCol w:w="1290"/>
        <w:gridCol w:w="1805"/>
        <w:gridCol w:w="4557"/>
        <w:gridCol w:w="1164"/>
      </w:tblGrid>
      <w:tr w:rsidR="00E27B19" w:rsidRPr="00E27B19" w14:paraId="2AC1F300" w14:textId="77777777" w:rsidTr="00BC7A6B">
        <w:trPr>
          <w:trHeight w:val="265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4CE6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0213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69AB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4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7AC00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3E89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10(P)</w:t>
            </w:r>
          </w:p>
        </w:tc>
      </w:tr>
      <w:tr w:rsidR="00E27B19" w:rsidRPr="00E27B19" w14:paraId="209BCE2A" w14:textId="77777777" w:rsidTr="00BC7A6B">
        <w:trPr>
          <w:trHeight w:val="265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9AF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1BD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08B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6798695</w:t>
            </w:r>
          </w:p>
        </w:tc>
        <w:tc>
          <w:tcPr>
            <w:tcW w:w="4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E904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1419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4</w:t>
            </w:r>
          </w:p>
        </w:tc>
      </w:tr>
      <w:tr w:rsidR="00E27B19" w:rsidRPr="00E27B19" w14:paraId="1E2F7CDE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4E3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1B7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3443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9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3AE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 INTEGRIN2 PATHWA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EEB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</w:t>
            </w:r>
          </w:p>
        </w:tc>
      </w:tr>
      <w:tr w:rsidR="00E27B19" w:rsidRPr="00E27B19" w14:paraId="3BCAE928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0EEB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EAD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A41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3937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D6C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glia pathogen phagocytosis pathwa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1F6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</w:t>
            </w:r>
          </w:p>
        </w:tc>
      </w:tr>
      <w:tr w:rsidR="00E27B19" w:rsidRPr="00E27B19" w14:paraId="515789A9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859C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A8F5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F6F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377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5CC2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ipid catabolic proces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CDA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</w:t>
            </w:r>
          </w:p>
        </w:tc>
      </w:tr>
      <w:tr w:rsidR="00E27B19" w:rsidRPr="00E27B19" w14:paraId="13027FFC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784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14BD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82EE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466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05C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lipid catabolic proces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27B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</w:t>
            </w:r>
          </w:p>
        </w:tc>
      </w:tr>
      <w:tr w:rsidR="00E27B19" w:rsidRPr="00E27B19" w14:paraId="406DA08A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9BF8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67E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ABF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679869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12FD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4DA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</w:t>
            </w:r>
          </w:p>
        </w:tc>
      </w:tr>
      <w:tr w:rsidR="00E27B19" w:rsidRPr="00E27B19" w14:paraId="1455DBF3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175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CF62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031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545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642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activ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D21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7</w:t>
            </w:r>
          </w:p>
        </w:tc>
      </w:tr>
      <w:tr w:rsidR="00E27B19" w:rsidRPr="00E27B19" w14:paraId="13F85FA0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E67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6F2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701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66663</w:t>
            </w:r>
          </w:p>
        </w:tc>
        <w:tc>
          <w:tcPr>
            <w:tcW w:w="4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47D5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itial triggering of complement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8163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6</w:t>
            </w:r>
          </w:p>
        </w:tc>
      </w:tr>
      <w:tr w:rsidR="00E27B19" w:rsidRPr="00E27B19" w14:paraId="76A58B39" w14:textId="77777777" w:rsidTr="00BC7A6B">
        <w:trPr>
          <w:trHeight w:val="265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3A7E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C48C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015B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UM:6418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D960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 complex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FF21" w14:textId="77777777" w:rsidR="00E27B19" w:rsidRPr="002F2278" w:rsidRDefault="00E27B19" w:rsidP="00ED56A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2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1</w:t>
            </w:r>
          </w:p>
        </w:tc>
      </w:tr>
    </w:tbl>
    <w:p w14:paraId="1904E8B0" w14:textId="7217644F" w:rsidR="00BC7A6B" w:rsidRPr="00EF6362" w:rsidRDefault="00BC7A6B" w:rsidP="00BC7A6B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04160090"/>
      <w:r w:rsidRPr="00C80835">
        <w:rPr>
          <w:rFonts w:ascii="Times New Roman" w:hAnsi="Times New Roman" w:cs="Times New Roman"/>
          <w:sz w:val="28"/>
          <w:szCs w:val="28"/>
        </w:rPr>
        <w:t>Supplement</w:t>
      </w:r>
      <w:r>
        <w:rPr>
          <w:rFonts w:ascii="Times New Roman" w:hAnsi="Times New Roman" w:cs="Times New Roman"/>
          <w:sz w:val="28"/>
          <w:szCs w:val="28"/>
        </w:rPr>
        <w:t xml:space="preserve"> Table</w:t>
      </w:r>
      <w:bookmarkEnd w:id="0"/>
      <w:r>
        <w:rPr>
          <w:rFonts w:ascii="Times New Roman" w:hAnsi="Times New Roman" w:cs="Times New Roman"/>
          <w:sz w:val="28"/>
          <w:szCs w:val="28"/>
        </w:rPr>
        <w:t>3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7E44C0">
        <w:rPr>
          <w:rFonts w:ascii="Times New Roman" w:hAnsi="Times New Roman" w:cs="Times New Roman"/>
          <w:sz w:val="28"/>
          <w:szCs w:val="28"/>
        </w:rPr>
        <w:t xml:space="preserve">ignaling pathways enriched in </w:t>
      </w:r>
      <w:r>
        <w:rPr>
          <w:rFonts w:ascii="Times New Roman" w:hAnsi="Times New Roman" w:cs="Times New Roman"/>
          <w:sz w:val="28"/>
          <w:szCs w:val="28"/>
        </w:rPr>
        <w:t>hub genes</w:t>
      </w:r>
    </w:p>
    <w:p w14:paraId="05DA8611" w14:textId="77777777" w:rsidR="00574A2A" w:rsidRPr="00BC7A6B" w:rsidRDefault="00574A2A">
      <w:bookmarkStart w:id="1" w:name="_GoBack"/>
      <w:bookmarkEnd w:id="1"/>
    </w:p>
    <w:sectPr w:rsidR="00574A2A" w:rsidRPr="00BC7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48282" w14:textId="77777777" w:rsidR="00102A8D" w:rsidRDefault="00102A8D" w:rsidP="00E27B19">
      <w:r>
        <w:separator/>
      </w:r>
    </w:p>
  </w:endnote>
  <w:endnote w:type="continuationSeparator" w:id="0">
    <w:p w14:paraId="39816AB7" w14:textId="77777777" w:rsidR="00102A8D" w:rsidRDefault="00102A8D" w:rsidP="00E27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1D287" w14:textId="77777777" w:rsidR="00102A8D" w:rsidRDefault="00102A8D" w:rsidP="00E27B19">
      <w:r>
        <w:separator/>
      </w:r>
    </w:p>
  </w:footnote>
  <w:footnote w:type="continuationSeparator" w:id="0">
    <w:p w14:paraId="05CE1F59" w14:textId="77777777" w:rsidR="00102A8D" w:rsidRDefault="00102A8D" w:rsidP="00E27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AF"/>
    <w:rsid w:val="00102A8D"/>
    <w:rsid w:val="002F2278"/>
    <w:rsid w:val="00551CAF"/>
    <w:rsid w:val="00574A2A"/>
    <w:rsid w:val="00846FDF"/>
    <w:rsid w:val="008A4DAC"/>
    <w:rsid w:val="008E0244"/>
    <w:rsid w:val="009714EE"/>
    <w:rsid w:val="00BC7A6B"/>
    <w:rsid w:val="00E27B19"/>
    <w:rsid w:val="00ED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898B1"/>
  <w15:chartTrackingRefBased/>
  <w15:docId w15:val="{459FDC79-48B7-4400-A759-5BB8954F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B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9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旗</dc:creator>
  <cp:keywords/>
  <dc:description/>
  <cp:lastModifiedBy>Dongfang</cp:lastModifiedBy>
  <cp:revision>7</cp:revision>
  <dcterms:created xsi:type="dcterms:W3CDTF">2022-05-16T16:52:00Z</dcterms:created>
  <dcterms:modified xsi:type="dcterms:W3CDTF">2022-05-23T15:32:00Z</dcterms:modified>
</cp:coreProperties>
</file>